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12476" w14:textId="4FE65275" w:rsidR="001A34C7" w:rsidRPr="00692C5A" w:rsidRDefault="001A34C7" w:rsidP="001A34C7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up</w:t>
      </w:r>
      <w:r w:rsidR="00C43710">
        <w:rPr>
          <w:rFonts w:ascii="Times New Roman" w:eastAsia="Times New Roman" w:hAnsi="Times New Roman" w:cs="Times New Roman"/>
          <w:b/>
        </w:rPr>
        <w:t>p</w:t>
      </w:r>
      <w:r>
        <w:rPr>
          <w:rFonts w:ascii="Times New Roman" w:eastAsia="Times New Roman" w:hAnsi="Times New Roman" w:cs="Times New Roman"/>
          <w:b/>
        </w:rPr>
        <w:t xml:space="preserve">lementary </w:t>
      </w:r>
      <w:r w:rsidR="00C43710">
        <w:rPr>
          <w:rFonts w:ascii="Times New Roman" w:eastAsia="Times New Roman" w:hAnsi="Times New Roman" w:cs="Times New Roman"/>
          <w:b/>
        </w:rPr>
        <w:t>File</w:t>
      </w:r>
      <w:r>
        <w:rPr>
          <w:rFonts w:ascii="Times New Roman" w:eastAsia="Times New Roman" w:hAnsi="Times New Roman" w:cs="Times New Roman"/>
          <w:b/>
        </w:rPr>
        <w:t xml:space="preserve"> </w:t>
      </w:r>
      <w:r w:rsidR="00C43710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Standards for Quality Improvement Reporting Excellence (SQUIRE 2.0) </w:t>
      </w:r>
      <w:sdt>
        <w:sdtPr>
          <w:rPr>
            <w:rFonts w:ascii="Times New Roman" w:eastAsia="Times New Roman" w:hAnsi="Times New Roman" w:cs="Times New Roman"/>
          </w:rPr>
          <w:tag w:val="MENDELEY_CITATION_v3_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"/>
          <w:id w:val="2044709443"/>
          <w:placeholder>
            <w:docPart w:val="83F7B527BBC9CD41A4FA7C23CE10DC98"/>
          </w:placeholder>
        </w:sdtPr>
        <w:sdtEndPr/>
        <w:sdtContent>
          <w:r w:rsidRPr="00884B32">
            <w:rPr>
              <w:rFonts w:ascii="Times New Roman" w:eastAsia="Times New Roman" w:hAnsi="Times New Roman" w:cs="Times New Roman"/>
            </w:rPr>
            <w:t>[1]</w:t>
          </w:r>
        </w:sdtContent>
      </w:sdt>
      <w:r>
        <w:rPr>
          <w:rFonts w:ascii="Times New Roman" w:eastAsia="Times New Roman" w:hAnsi="Times New Roman" w:cs="Times New Roman"/>
          <w:b/>
        </w:rPr>
        <w:t xml:space="preserve">: Assessment of the study: </w:t>
      </w:r>
      <w:r w:rsidRPr="00692C5A">
        <w:rPr>
          <w:rFonts w:ascii="Times New Roman" w:eastAsia="Times New Roman" w:hAnsi="Times New Roman" w:cs="Times New Roman"/>
          <w:bCs/>
        </w:rPr>
        <w:t xml:space="preserve">Improving the quality of care for patients with hypertension in </w:t>
      </w:r>
      <w:proofErr w:type="spellStart"/>
      <w:r w:rsidRPr="00692C5A">
        <w:rPr>
          <w:rFonts w:ascii="Times New Roman" w:eastAsia="Times New Roman" w:hAnsi="Times New Roman" w:cs="Times New Roman"/>
          <w:bCs/>
        </w:rPr>
        <w:t>Moshupa</w:t>
      </w:r>
      <w:proofErr w:type="spellEnd"/>
      <w:r w:rsidRPr="00692C5A">
        <w:rPr>
          <w:rFonts w:ascii="Times New Roman" w:eastAsia="Times New Roman" w:hAnsi="Times New Roman" w:cs="Times New Roman"/>
          <w:bCs/>
        </w:rPr>
        <w:t xml:space="preserve"> District, Botswana: Quality improvement cycle</w:t>
      </w:r>
      <w:r>
        <w:rPr>
          <w:rFonts w:ascii="Times New Roman" w:eastAsia="Times New Roman" w:hAnsi="Times New Roman" w:cs="Times New Roman"/>
          <w:bCs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</w:rPr>
          <w:tag w:val="MENDELEY_CITATION_v3_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"/>
          <w:id w:val="-1891029119"/>
          <w:placeholder>
            <w:docPart w:val="83F7B527BBC9CD41A4FA7C23CE10DC98"/>
          </w:placeholder>
        </w:sdtPr>
        <w:sdtEndPr/>
        <w:sdtContent>
          <w:r w:rsidRPr="00884B32">
            <w:rPr>
              <w:rFonts w:ascii="Times New Roman" w:eastAsia="Times New Roman" w:hAnsi="Times New Roman" w:cs="Times New Roman"/>
              <w:bCs/>
            </w:rPr>
            <w:t>[2]</w:t>
          </w:r>
        </w:sdtContent>
      </w:sdt>
      <w:r>
        <w:rPr>
          <w:rFonts w:ascii="Times New Roman" w:eastAsia="Times New Roman" w:hAnsi="Times New Roman" w:cs="Times New Roman"/>
          <w:bCs/>
        </w:rPr>
        <w:t>.</w:t>
      </w:r>
    </w:p>
    <w:p w14:paraId="0EA0B6EF" w14:textId="77777777" w:rsidR="001A34C7" w:rsidRDefault="001A34C7" w:rsidP="001A34C7"/>
    <w:p w14:paraId="4696B029" w14:textId="77777777" w:rsidR="001A34C7" w:rsidRDefault="001A34C7" w:rsidP="001A34C7"/>
    <w:tbl>
      <w:tblPr>
        <w:tblStyle w:val="TableGrid0"/>
        <w:tblW w:w="10707" w:type="dxa"/>
        <w:tblInd w:w="-358" w:type="dxa"/>
        <w:tblCellMar>
          <w:top w:w="2" w:type="dxa"/>
          <w:bottom w:w="3" w:type="dxa"/>
        </w:tblCellMar>
        <w:tblLook w:val="04A0" w:firstRow="1" w:lastRow="0" w:firstColumn="1" w:lastColumn="0" w:noHBand="0" w:noVBand="1"/>
      </w:tblPr>
      <w:tblGrid>
        <w:gridCol w:w="2517"/>
        <w:gridCol w:w="470"/>
        <w:gridCol w:w="5561"/>
        <w:gridCol w:w="2159"/>
      </w:tblGrid>
      <w:tr w:rsidR="001A34C7" w14:paraId="4EF76DD3" w14:textId="77777777" w:rsidTr="00914CDF">
        <w:trPr>
          <w:trHeight w:val="583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 w14:paraId="1DF0FDB9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ext Section and Item Name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14:paraId="41425A1B" w14:textId="77777777" w:rsidR="001A34C7" w:rsidRDefault="001A34C7" w:rsidP="00914CDF">
            <w:pPr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ction or Item Description </w:t>
            </w:r>
          </w:p>
        </w:tc>
        <w:tc>
          <w:tcPr>
            <w:tcW w:w="2159" w:type="dxa"/>
            <w:tcBorders>
              <w:top w:val="double" w:sz="4" w:space="0" w:color="000000"/>
              <w:left w:val="single" w:sz="8" w:space="0" w:color="000000"/>
              <w:bottom w:val="single" w:sz="2" w:space="0" w:color="FFFFFF"/>
              <w:right w:val="single" w:sz="8" w:space="0" w:color="000000"/>
            </w:tcBorders>
          </w:tcPr>
          <w:p w14:paraId="2987849E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A34C7" w14:paraId="3E9AB9EA" w14:textId="77777777" w:rsidTr="00914CDF">
        <w:trPr>
          <w:trHeight w:val="7880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center"/>
          </w:tcPr>
          <w:p w14:paraId="053D1BFC" w14:textId="77777777" w:rsidR="001A34C7" w:rsidRDefault="001A34C7" w:rsidP="00914CDF">
            <w:pPr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otes to authors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</w:tcPr>
          <w:p w14:paraId="14674E58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uidelines provide a framework for reporting new knowledge about how to improve healthcare </w:t>
            </w:r>
          </w:p>
          <w:p w14:paraId="5A35377F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69EDF73" w14:textId="77777777" w:rsidR="001A34C7" w:rsidRDefault="001A34C7" w:rsidP="00914CDF">
            <w:pPr>
              <w:numPr>
                <w:ilvl w:val="0"/>
                <w:numId w:val="1"/>
              </w:numPr>
              <w:spacing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uidelines are intended for reports that describe system level work to improve the quality, safety, and value of healthcare, and used </w:t>
            </w:r>
            <w:r>
              <w:rPr>
                <w:rFonts w:ascii="Times New Roman" w:eastAsia="Times New Roman" w:hAnsi="Times New Roman" w:cs="Times New Roman"/>
                <w:color w:val="262626"/>
              </w:rPr>
              <w:t>methods to establish that observed outcomes were due to the intervention(s)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EF1039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94E458F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A range of approaches exists for improving healthcare.  SQUIRE may be adapted for reporting any of these. </w:t>
            </w:r>
          </w:p>
          <w:p w14:paraId="1ACF332D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9EB0FFB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Authors should consider every SQUIRE item, but it may be inappropriate or unnecessary to include every SQUIRE element in a particular manuscript.  </w:t>
            </w:r>
          </w:p>
          <w:p w14:paraId="69D0C05C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7081C3" w14:textId="77777777" w:rsidR="001A34C7" w:rsidRDefault="001A34C7" w:rsidP="00914CDF">
            <w:pPr>
              <w:numPr>
                <w:ilvl w:val="0"/>
                <w:numId w:val="1"/>
              </w:numPr>
              <w:spacing w:after="1" w:line="237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lossary contains definitions of many of the key words in SQUIRE. </w:t>
            </w:r>
          </w:p>
          <w:p w14:paraId="5F2EBE60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4A4CFB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Explanation and Elaboration document provides specific examples of well-written SQUIRE items, and an in-depth explanation of each item. </w:t>
            </w:r>
          </w:p>
          <w:p w14:paraId="00780670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79BB495" w14:textId="77777777" w:rsidR="001A34C7" w:rsidRDefault="001A34C7" w:rsidP="00914CDF">
            <w:pPr>
              <w:numPr>
                <w:ilvl w:val="0"/>
                <w:numId w:val="1"/>
              </w:numPr>
              <w:spacing w:line="239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Please cite SQUIRE when it is used to write a manuscript. </w:t>
            </w:r>
          </w:p>
          <w:p w14:paraId="4B6B6CF4" w14:textId="77777777" w:rsidR="001A34C7" w:rsidRDefault="001A34C7" w:rsidP="00914CDF">
            <w:pPr>
              <w:ind w:left="99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FFFFF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center"/>
          </w:tcPr>
          <w:p w14:paraId="733FB427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As you review the manuscript, place a checkmark in this column for each</w:t>
            </w:r>
          </w:p>
          <w:p w14:paraId="6DEF26B7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SQUIRE item that is appropriately</w:t>
            </w:r>
          </w:p>
          <w:p w14:paraId="0AAD1FB6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addressed in the manuscript.</w:t>
            </w:r>
          </w:p>
          <w:p w14:paraId="2EA64BE1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Remember that not every item is</w:t>
            </w:r>
          </w:p>
          <w:p w14:paraId="3CB9CA82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necessary in every manuscript.</w:t>
            </w:r>
          </w:p>
        </w:tc>
      </w:tr>
      <w:tr w:rsidR="001A34C7" w14:paraId="7ACB92BF" w14:textId="77777777" w:rsidTr="00914CDF">
        <w:trPr>
          <w:trHeight w:val="413"/>
        </w:trPr>
        <w:tc>
          <w:tcPr>
            <w:tcW w:w="2517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0DB13EF" w14:textId="77777777" w:rsidR="001A34C7" w:rsidRDefault="001A34C7" w:rsidP="00914CDF">
            <w:pPr>
              <w:ind w:right="1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Title and Abstract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F988E10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8EFEA4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</w:tr>
      <w:tr w:rsidR="001A34C7" w14:paraId="1352BCD4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999ED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Tit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312B5" w14:textId="77777777" w:rsidR="001A34C7" w:rsidRDefault="001A34C7" w:rsidP="00914CDF">
            <w:pPr>
              <w:ind w:left="99" w:right="32"/>
            </w:pPr>
            <w:r>
              <w:rPr>
                <w:rFonts w:ascii="Times New Roman" w:eastAsia="Times New Roman" w:hAnsi="Times New Roman" w:cs="Times New Roman"/>
              </w:rPr>
              <w:t xml:space="preserve">Indicate that the manuscript concerns an initiative to improve healthcare (broadly defined to include the quality, safety, effectiveness, patient-centeredness, timeliness, cost, efficiency, and equity of healthcare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17C1A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2DD152A5" w14:textId="77777777" w:rsidTr="00914CDF">
        <w:trPr>
          <w:trHeight w:val="195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2BA26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2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bstrac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C394C" w14:textId="77777777" w:rsidR="001A34C7" w:rsidRDefault="001A34C7" w:rsidP="00914CDF">
            <w:pPr>
              <w:numPr>
                <w:ilvl w:val="0"/>
                <w:numId w:val="2"/>
              </w:numPr>
              <w:spacing w:after="3" w:line="238" w:lineRule="auto"/>
              <w:ind w:right="4" w:hanging="361"/>
            </w:pPr>
            <w:r>
              <w:rPr>
                <w:rFonts w:ascii="Times New Roman" w:eastAsia="Times New Roman" w:hAnsi="Times New Roman" w:cs="Times New Roman"/>
              </w:rPr>
              <w:t xml:space="preserve">Provide adequate information to aid in searching and indexing </w:t>
            </w:r>
          </w:p>
          <w:p w14:paraId="623EC4E4" w14:textId="77777777" w:rsidR="001A34C7" w:rsidRDefault="001A34C7" w:rsidP="00914CDF">
            <w:pPr>
              <w:numPr>
                <w:ilvl w:val="0"/>
                <w:numId w:val="2"/>
              </w:numPr>
              <w:ind w:right="4" w:hanging="361"/>
            </w:pPr>
            <w:r>
              <w:rPr>
                <w:rFonts w:ascii="Times New Roman" w:eastAsia="Times New Roman" w:hAnsi="Times New Roman" w:cs="Times New Roman"/>
              </w:rPr>
              <w:t xml:space="preserve">Summarize all key information from various sections of the text using the abstract format of the intended publication or a structured summary such as: background, local problem, methods, interventions, results, conclus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44615" w14:textId="77777777" w:rsidR="001A34C7" w:rsidRDefault="001A34C7" w:rsidP="00914CDF">
            <w:pPr>
              <w:ind w:left="360"/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316CC791" w14:textId="77777777" w:rsidTr="00914CDF">
        <w:trPr>
          <w:trHeight w:val="408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5C5490" w14:textId="77777777" w:rsidR="001A34C7" w:rsidRDefault="001A34C7" w:rsidP="00914CDF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25033C" w14:textId="77777777" w:rsidR="001A34C7" w:rsidRDefault="001A34C7" w:rsidP="00914CDF">
            <w:pPr>
              <w:ind w:left="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y did you start?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5F9F65B" w14:textId="77777777" w:rsidR="001A34C7" w:rsidRDefault="001A34C7" w:rsidP="00914CDF">
            <w:pPr>
              <w:ind w:left="98"/>
              <w:jc w:val="center"/>
            </w:pPr>
          </w:p>
        </w:tc>
      </w:tr>
      <w:tr w:rsidR="001A34C7" w14:paraId="77EC8144" w14:textId="77777777" w:rsidTr="00914CDF">
        <w:trPr>
          <w:trHeight w:val="57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0DC98" w14:textId="77777777" w:rsidR="001A34C7" w:rsidRDefault="001A34C7" w:rsidP="00914CDF">
            <w:pPr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</w:rPr>
              <w:t>3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Problem Description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B81AC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Nature and significance of the local problem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A5DC8" w14:textId="77777777" w:rsidR="001A34C7" w:rsidRDefault="001A34C7" w:rsidP="00914CDF">
            <w:pPr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4288E73C" w14:textId="77777777" w:rsidTr="00914CDF">
        <w:trPr>
          <w:trHeight w:val="62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81613" w14:textId="77777777" w:rsidR="001A34C7" w:rsidRDefault="001A34C7" w:rsidP="00914CDF">
            <w:pPr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</w:rPr>
              <w:t>4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vailable knowledge 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3A0DB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Summary of what is currently known about the problem, including relevant previous studies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9ED61D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1E308A0F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BB454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5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ationa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1B196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66B4BD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66156D76" w14:textId="77777777" w:rsidTr="00914CDF">
        <w:trPr>
          <w:trHeight w:val="45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D1B4B" w14:textId="77777777" w:rsidR="001A34C7" w:rsidRDefault="001A34C7" w:rsidP="00914CDF">
            <w:pPr>
              <w:ind w:left="151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6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pecific aim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CEEC7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Purpose of the project and of this repor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11CA9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1CC724F" w14:textId="77777777" w:rsidTr="00914CDF">
        <w:trPr>
          <w:trHeight w:val="40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F15418D" w14:textId="77777777" w:rsidR="001A34C7" w:rsidRDefault="001A34C7" w:rsidP="00914CDF">
            <w:pPr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D809776" w14:textId="77777777" w:rsidR="001A34C7" w:rsidRDefault="001A34C7" w:rsidP="00914CDF">
            <w:pPr>
              <w:ind w:left="35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id you do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3F7085" w14:textId="77777777" w:rsidR="001A34C7" w:rsidRDefault="001A34C7" w:rsidP="00914CDF">
            <w:pPr>
              <w:ind w:left="9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2098E0B9" w14:textId="77777777" w:rsidTr="00914CDF">
        <w:trPr>
          <w:trHeight w:val="70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4A324A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7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ntex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828CE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Contextual elements considered important at the outset of introducing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26491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13D5CCF2" w14:textId="77777777" w:rsidTr="00914CDF">
        <w:trPr>
          <w:trHeight w:val="44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23F1EF14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8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tervention(s)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36D8BE3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6C9C5117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Description of the intervention(s) in sufficient detail that others could reproduce i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3DFC017" w14:textId="77777777" w:rsidR="001A34C7" w:rsidRDefault="001A34C7" w:rsidP="00914CDF">
            <w:r>
              <w:t xml:space="preserve"> Intervention (Not clearly described) </w:t>
            </w:r>
          </w:p>
          <w:p w14:paraId="79D8F902" w14:textId="77777777" w:rsidR="001A34C7" w:rsidRDefault="001A34C7" w:rsidP="00914CDF">
            <w:r>
              <w:t>Team (YES)</w:t>
            </w:r>
          </w:p>
        </w:tc>
      </w:tr>
      <w:tr w:rsidR="001A34C7" w14:paraId="12696054" w14:textId="77777777" w:rsidTr="00914CDF">
        <w:trPr>
          <w:trHeight w:val="286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42646" w14:textId="77777777" w:rsidR="001A34C7" w:rsidRDefault="001A34C7" w:rsidP="00914CDF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61DD1468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64D6D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Specifics of the team involved in the work </w:t>
            </w:r>
          </w:p>
        </w:tc>
        <w:tc>
          <w:tcPr>
            <w:tcW w:w="2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2AFA7" w14:textId="77777777" w:rsidR="001A34C7" w:rsidRDefault="001A34C7" w:rsidP="00914CDF"/>
        </w:tc>
      </w:tr>
      <w:tr w:rsidR="001A34C7" w14:paraId="4D848FD8" w14:textId="77777777" w:rsidTr="00914CDF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13501" w14:textId="77777777" w:rsidR="001A34C7" w:rsidRDefault="001A34C7" w:rsidP="00914CDF">
            <w:pPr>
              <w:ind w:left="5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9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tudy of the </w:t>
            </w:r>
          </w:p>
          <w:p w14:paraId="167B53F0" w14:textId="77777777" w:rsidR="001A34C7" w:rsidRDefault="001A34C7" w:rsidP="00914CDF">
            <w:pPr>
              <w:ind w:right="122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tervention(s) 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144FD94F" w14:textId="77777777" w:rsidR="001A34C7" w:rsidRDefault="001A34C7" w:rsidP="00914CDF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56506B3D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62EDE32" w14:textId="77777777" w:rsidR="001A34C7" w:rsidRDefault="001A34C7" w:rsidP="00914CDF">
            <w:pPr>
              <w:spacing w:line="238" w:lineRule="auto"/>
            </w:pPr>
            <w:r>
              <w:rPr>
                <w:rFonts w:ascii="Times New Roman" w:eastAsia="Times New Roman" w:hAnsi="Times New Roman" w:cs="Times New Roman"/>
              </w:rPr>
              <w:t xml:space="preserve">Approach chosen for assessing the impact of the intervention(s) </w:t>
            </w:r>
          </w:p>
          <w:p w14:paraId="2F0F189B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Approach used to establish whether the observed outcomes were due to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FB01F" w14:textId="77777777" w:rsidR="001A34C7" w:rsidRDefault="001A34C7" w:rsidP="00914CDF">
            <w:pPr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A1A2EAB" w14:textId="77777777" w:rsidTr="00914CDF">
        <w:trPr>
          <w:trHeight w:val="193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718F3199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10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Measure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D6EBC83" w14:textId="77777777" w:rsidR="001A34C7" w:rsidRDefault="001A34C7" w:rsidP="00914CDF">
            <w:pPr>
              <w:spacing w:after="807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3C429FDE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62FBDCEA" w14:textId="77777777" w:rsidR="001A34C7" w:rsidRDefault="001A34C7" w:rsidP="00914CDF">
            <w:pPr>
              <w:spacing w:line="238" w:lineRule="auto"/>
              <w:ind w:right="27"/>
            </w:pPr>
            <w:r>
              <w:rPr>
                <w:rFonts w:ascii="Times New Roman" w:eastAsia="Times New Roman" w:hAnsi="Times New Roman" w:cs="Times New Roman"/>
              </w:rPr>
              <w:t xml:space="preserve">Measures chosen for studying processes and outcomes of the intervention(s), including rationale for choosing them, their operational definitions, and their validity and reliability </w:t>
            </w:r>
          </w:p>
          <w:p w14:paraId="7356F1F8" w14:textId="77777777" w:rsidR="001A34C7" w:rsidRDefault="001A34C7" w:rsidP="00914CDF">
            <w:pPr>
              <w:ind w:right="20"/>
            </w:pPr>
            <w:r>
              <w:rPr>
                <w:rFonts w:ascii="Times New Roman" w:eastAsia="Times New Roman" w:hAnsi="Times New Roman" w:cs="Times New Roman"/>
              </w:rPr>
              <w:t xml:space="preserve">Description of the approach to the ongoing assessment of contextual elements that contributed to the success, failure, efficiency, and cos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98DA5B0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49FEAD9" w14:textId="77777777" w:rsidTr="00914CDF">
        <w:trPr>
          <w:trHeight w:val="565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D5F3D" w14:textId="77777777" w:rsidR="001A34C7" w:rsidRDefault="001A34C7" w:rsidP="00914CDF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39BB9096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A693C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Methods employed for assessing completeness and accuracy of data </w:t>
            </w:r>
          </w:p>
        </w:tc>
        <w:tc>
          <w:tcPr>
            <w:tcW w:w="2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FDF21" w14:textId="77777777" w:rsidR="001A34C7" w:rsidRDefault="001A34C7" w:rsidP="00914CDF"/>
        </w:tc>
      </w:tr>
      <w:tr w:rsidR="001A34C7" w14:paraId="0641351A" w14:textId="77777777" w:rsidTr="00914CDF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017C65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11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nalysi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720E0861" w14:textId="77777777" w:rsidR="001A34C7" w:rsidRDefault="001A34C7" w:rsidP="00914CDF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F645B57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810D3DF" w14:textId="77777777" w:rsidR="001A34C7" w:rsidRDefault="001A34C7" w:rsidP="00914CDF">
            <w:pPr>
              <w:spacing w:line="238" w:lineRule="auto"/>
            </w:pPr>
            <w:r>
              <w:rPr>
                <w:rFonts w:ascii="Times New Roman" w:eastAsia="Times New Roman" w:hAnsi="Times New Roman" w:cs="Times New Roman"/>
              </w:rPr>
              <w:t xml:space="preserve">Qualitative and quantitative methods used to draw inferences from the data  </w:t>
            </w:r>
          </w:p>
          <w:p w14:paraId="689D05D9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Methods for understanding variation within the data, including the effects of time as a variable 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64EFD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0DA1079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EDD39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2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Ethical </w:t>
            </w:r>
          </w:p>
          <w:p w14:paraId="7F997EB6" w14:textId="77777777" w:rsidR="001A34C7" w:rsidRDefault="001A34C7" w:rsidP="00914CDF">
            <w:pPr>
              <w:ind w:right="106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nsideration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F165C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Ethical aspects of implementing and studying the intervention(s) and how they were addressed, including, but not limited to, formal ethics review and potential conflict(s) of interes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9A634" w14:textId="77777777" w:rsidR="001A34C7" w:rsidRDefault="001A34C7" w:rsidP="00914CDF">
            <w:pPr>
              <w:ind w:left="10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78B6EE43" w14:textId="77777777" w:rsidR="001A34C7" w:rsidRDefault="001A34C7" w:rsidP="001A34C7">
      <w:pPr>
        <w:jc w:val="both"/>
      </w:pPr>
      <w:r>
        <w:t xml:space="preserve"> </w:t>
      </w:r>
      <w:r>
        <w:tab/>
        <w:t xml:space="preserve"> </w:t>
      </w:r>
    </w:p>
    <w:p w14:paraId="1CDF675E" w14:textId="77777777" w:rsidR="001A34C7" w:rsidRDefault="001A34C7" w:rsidP="001A34C7">
      <w:pPr>
        <w:spacing w:after="113"/>
        <w:jc w:val="both"/>
      </w:pPr>
      <w:r>
        <w:t xml:space="preserve"> </w:t>
      </w:r>
    </w:p>
    <w:tbl>
      <w:tblPr>
        <w:tblStyle w:val="TableGrid0"/>
        <w:tblW w:w="10707" w:type="dxa"/>
        <w:tblInd w:w="-348" w:type="dxa"/>
        <w:tblCellMar>
          <w:top w:w="9" w:type="dxa"/>
          <w:left w:w="10" w:type="dxa"/>
          <w:right w:w="86" w:type="dxa"/>
        </w:tblCellMar>
        <w:tblLook w:val="04A0" w:firstRow="1" w:lastRow="0" w:firstColumn="1" w:lastColumn="0" w:noHBand="0" w:noVBand="1"/>
      </w:tblPr>
      <w:tblGrid>
        <w:gridCol w:w="2518"/>
        <w:gridCol w:w="6030"/>
        <w:gridCol w:w="2159"/>
      </w:tblGrid>
      <w:tr w:rsidR="001A34C7" w14:paraId="4E95D166" w14:textId="77777777" w:rsidTr="00914CDF">
        <w:trPr>
          <w:trHeight w:val="398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18D51B2" w14:textId="77777777" w:rsidR="001A34C7" w:rsidRDefault="001A34C7" w:rsidP="00914CDF">
            <w:pPr>
              <w:ind w:left="7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83FD9E" w14:textId="77777777" w:rsidR="001A34C7" w:rsidRDefault="001A34C7" w:rsidP="00914CDF">
            <w:pPr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id you find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A57C14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4E067319" w14:textId="77777777" w:rsidTr="00914CDF">
        <w:trPr>
          <w:trHeight w:val="3615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F107E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3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esult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894D4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>Initial steps of the intervention(s) and their evolution over time (</w:t>
            </w:r>
            <w:r>
              <w:rPr>
                <w:rFonts w:ascii="Times New Roman" w:eastAsia="Times New Roman" w:hAnsi="Times New Roman" w:cs="Times New Roman"/>
                <w:i/>
              </w:rPr>
              <w:t>e.g.</w:t>
            </w:r>
            <w:r>
              <w:rPr>
                <w:rFonts w:ascii="Times New Roman" w:eastAsia="Times New Roman" w:hAnsi="Times New Roman" w:cs="Times New Roman"/>
              </w:rPr>
              <w:t xml:space="preserve">, time-line diagram, flow chart, or table), including modifications made to the intervention during the project </w:t>
            </w:r>
          </w:p>
          <w:p w14:paraId="2FF267CD" w14:textId="77777777" w:rsidR="001A34C7" w:rsidRDefault="001A34C7" w:rsidP="00914CDF">
            <w:pPr>
              <w:numPr>
                <w:ilvl w:val="0"/>
                <w:numId w:val="3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Details of the process measures and outcome </w:t>
            </w:r>
          </w:p>
          <w:p w14:paraId="0184F4B3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ntextual elements that interacted with the intervention(s) </w:t>
            </w:r>
          </w:p>
          <w:p w14:paraId="64AC269B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Observed associations between outcomes, interventions, and relevant contextual elements </w:t>
            </w:r>
          </w:p>
          <w:p w14:paraId="3B51EF43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Unintended consequences such as unexpected benefits, problems, failures, or costs associated with the intervention(s). </w:t>
            </w:r>
          </w:p>
          <w:p w14:paraId="5154B24F" w14:textId="77777777" w:rsidR="001A34C7" w:rsidRDefault="001A34C7" w:rsidP="00914CDF">
            <w:pPr>
              <w:numPr>
                <w:ilvl w:val="0"/>
                <w:numId w:val="3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Details about missing data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959CA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048F81B4" w14:textId="77777777" w:rsidTr="00914CDF">
        <w:trPr>
          <w:trHeight w:val="427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87A6251" w14:textId="77777777" w:rsidR="001A34C7" w:rsidRDefault="001A34C7" w:rsidP="00914CDF">
            <w:pPr>
              <w:ind w:left="7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A1AAE45" w14:textId="77777777" w:rsidR="001A34C7" w:rsidRDefault="001A34C7" w:rsidP="00914CDF">
            <w:pPr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oes it mean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C9C55AC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5C98F160" w14:textId="77777777" w:rsidTr="00914CDF">
        <w:trPr>
          <w:trHeight w:val="850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F7E2E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4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ummary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86F7F" w14:textId="77777777" w:rsidR="001A34C7" w:rsidRDefault="001A34C7" w:rsidP="00914CDF">
            <w:pPr>
              <w:numPr>
                <w:ilvl w:val="0"/>
                <w:numId w:val="4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Key findings, including relevance to the rationale and specific aims  </w:t>
            </w:r>
          </w:p>
          <w:p w14:paraId="15EA2B3D" w14:textId="77777777" w:rsidR="001A34C7" w:rsidRDefault="001A34C7" w:rsidP="00914CDF">
            <w:pPr>
              <w:numPr>
                <w:ilvl w:val="0"/>
                <w:numId w:val="4"/>
              </w:numPr>
              <w:ind w:hanging="361"/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articular strengths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f the projec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97D4E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3B603ADA" w14:textId="77777777" w:rsidTr="00914CDF">
        <w:trPr>
          <w:trHeight w:val="2504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70DA1F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5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terpret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6CC6D4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Nature of the association between the intervention(s) and the outcomes </w:t>
            </w:r>
          </w:p>
          <w:p w14:paraId="5E149EB0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mparison of results with findings from other publications </w:t>
            </w:r>
          </w:p>
          <w:p w14:paraId="5818A086" w14:textId="77777777" w:rsidR="001A34C7" w:rsidRDefault="001A34C7" w:rsidP="00914CDF">
            <w:pPr>
              <w:numPr>
                <w:ilvl w:val="0"/>
                <w:numId w:val="5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Impact of the project on people and systems  </w:t>
            </w:r>
          </w:p>
          <w:p w14:paraId="43D325AC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Reasons for any differences between observed and anticipated outcomes, including the influence of context </w:t>
            </w:r>
          </w:p>
          <w:p w14:paraId="16590E08" w14:textId="77777777" w:rsidR="001A34C7" w:rsidRDefault="001A34C7" w:rsidP="00914CDF">
            <w:pPr>
              <w:numPr>
                <w:ilvl w:val="0"/>
                <w:numId w:val="5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sts and strategic trade-offs, including opportunity cost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BF483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4DF6756D" w14:textId="77777777" w:rsidTr="00914CDF">
        <w:trPr>
          <w:trHeight w:val="1399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EA15F" w14:textId="77777777" w:rsidR="001A34C7" w:rsidRDefault="001A34C7" w:rsidP="00914CDF">
            <w:pPr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6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Limitation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1B419" w14:textId="77777777" w:rsidR="001A34C7" w:rsidRDefault="001A34C7" w:rsidP="001A34C7">
            <w:pPr>
              <w:numPr>
                <w:ilvl w:val="0"/>
                <w:numId w:val="6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Limits to the generalizability of the work </w:t>
            </w:r>
          </w:p>
          <w:p w14:paraId="4CA6DCDA" w14:textId="77777777" w:rsidR="001A34C7" w:rsidRDefault="001A34C7" w:rsidP="00914CDF">
            <w:pPr>
              <w:numPr>
                <w:ilvl w:val="0"/>
                <w:numId w:val="6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Factors that might have limited internal validity such as confounding, bias, or imprecision in the design, methods, measurement, or analysis </w:t>
            </w:r>
          </w:p>
          <w:p w14:paraId="387372C2" w14:textId="77777777" w:rsidR="001A34C7" w:rsidRDefault="001A34C7" w:rsidP="00914CDF">
            <w:pPr>
              <w:numPr>
                <w:ilvl w:val="0"/>
                <w:numId w:val="6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Efforts made to minimize and adjust for limitat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654F8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9AC4BBB" w14:textId="77777777" w:rsidTr="00914CDF">
        <w:trPr>
          <w:trHeight w:val="1681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3AD72" w14:textId="77777777" w:rsidR="001A34C7" w:rsidRDefault="001A34C7" w:rsidP="00914CDF">
            <w:pPr>
              <w:ind w:left="9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7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nclusions 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18F88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Usefulness of the work </w:t>
            </w:r>
          </w:p>
          <w:p w14:paraId="058C3931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Sustainability </w:t>
            </w:r>
          </w:p>
          <w:p w14:paraId="6F7ABCAD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Potential for spread to other contexts </w:t>
            </w:r>
          </w:p>
          <w:p w14:paraId="52A53BAC" w14:textId="77777777" w:rsidR="001A34C7" w:rsidRDefault="001A34C7" w:rsidP="00914CDF">
            <w:pPr>
              <w:numPr>
                <w:ilvl w:val="0"/>
                <w:numId w:val="7"/>
              </w:numPr>
              <w:spacing w:after="3" w:line="23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Implications for practice and for further study in the field </w:t>
            </w:r>
          </w:p>
          <w:p w14:paraId="27EF1505" w14:textId="77777777" w:rsidR="001A34C7" w:rsidRDefault="001A34C7" w:rsidP="00914CDF">
            <w:pPr>
              <w:numPr>
                <w:ilvl w:val="0"/>
                <w:numId w:val="7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Suggested next steps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62B00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2E70316" w14:textId="77777777" w:rsidTr="00914CDF">
        <w:trPr>
          <w:trHeight w:val="38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1E22FA1" w14:textId="77777777" w:rsidR="001A34C7" w:rsidRDefault="001A34C7" w:rsidP="00914CDF">
            <w:pPr>
              <w:ind w:left="71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ther inform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D4A2681" w14:textId="77777777" w:rsidR="001A34C7" w:rsidRDefault="001A34C7" w:rsidP="00914CDF">
            <w:pPr>
              <w:ind w:left="137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0B3F5BB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A34C7" w14:paraId="3AC2C959" w14:textId="77777777" w:rsidTr="00914CDF">
        <w:trPr>
          <w:trHeight w:val="85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6E625F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8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Funding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0A842" w14:textId="77777777" w:rsidR="001A34C7" w:rsidRDefault="001A34C7" w:rsidP="00914CDF">
            <w:pPr>
              <w:ind w:left="98"/>
            </w:pPr>
            <w:r>
              <w:rPr>
                <w:rFonts w:ascii="Times New Roman" w:eastAsia="Times New Roman" w:hAnsi="Times New Roman" w:cs="Times New Roman"/>
              </w:rPr>
              <w:t xml:space="preserve">Sources of funding that supported this work. Role, if any, of the funding organization in the design, implementation, interpretation, and reporting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3CC5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  <w:r>
              <w:rPr>
                <w:rFonts w:ascii="Times New Roman" w:eastAsia="Times New Roman" w:hAnsi="Times New Roman" w:cs="Times New Roman"/>
              </w:rPr>
              <w:t>/NO (Declared lack of any conflict of interest but did not specify source of funding)</w:t>
            </w:r>
          </w:p>
        </w:tc>
      </w:tr>
    </w:tbl>
    <w:p w14:paraId="5DB32775" w14:textId="77777777" w:rsidR="001A34C7" w:rsidRDefault="001A34C7" w:rsidP="001A34C7"/>
    <w:p w14:paraId="3CFDA253" w14:textId="77777777" w:rsidR="001A34C7" w:rsidRDefault="001A34C7" w:rsidP="001A34C7"/>
    <w:p w14:paraId="6949166D" w14:textId="77777777" w:rsidR="001A34C7" w:rsidRDefault="001A34C7" w:rsidP="001A34C7"/>
    <w:p w14:paraId="33EE505B" w14:textId="77777777" w:rsidR="001A34C7" w:rsidRDefault="001A34C7" w:rsidP="001A34C7">
      <w:pPr>
        <w:rPr>
          <w:b/>
          <w:bCs/>
          <w:u w:val="single"/>
        </w:rPr>
      </w:pPr>
      <w:r w:rsidRPr="00E23F13">
        <w:rPr>
          <w:b/>
          <w:bCs/>
          <w:u w:val="single"/>
        </w:rPr>
        <w:t>Reference</w:t>
      </w:r>
    </w:p>
    <w:sdt>
      <w:sdtPr>
        <w:tag w:val="MENDELEY_BIBLIOGRAPHY"/>
        <w:id w:val="1332876648"/>
        <w:placeholder>
          <w:docPart w:val="83F7B527BBC9CD41A4FA7C23CE10DC98"/>
        </w:placeholder>
      </w:sdtPr>
      <w:sdtEndPr/>
      <w:sdtContent>
        <w:p w14:paraId="588D7718" w14:textId="77777777" w:rsidR="001A34C7" w:rsidRDefault="001A34C7" w:rsidP="001A34C7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[1]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Ogrinc</w:t>
          </w:r>
          <w:proofErr w:type="spellEnd"/>
          <w:r>
            <w:rPr>
              <w:rFonts w:eastAsia="Times New Roman"/>
            </w:rPr>
            <w:t xml:space="preserve"> G, Davies L, Goodman D, et al. SQUIRE 2.0 (Standards for </w:t>
          </w:r>
          <w:proofErr w:type="spellStart"/>
          <w:r>
            <w:rPr>
              <w:rFonts w:eastAsia="Times New Roman"/>
            </w:rPr>
            <w:t>QUality</w:t>
          </w:r>
          <w:proofErr w:type="spellEnd"/>
          <w:r>
            <w:rPr>
              <w:rFonts w:eastAsia="Times New Roman"/>
            </w:rPr>
            <w:t xml:space="preserve"> Improvement Reporting Excellence): revised publication guidelines from a detailed consensus process. </w:t>
          </w:r>
          <w:r>
            <w:rPr>
              <w:rFonts w:eastAsia="Times New Roman"/>
              <w:i/>
              <w:iCs/>
            </w:rPr>
            <w:t>BMJ Quality &amp; Safety</w:t>
          </w:r>
          <w:r>
            <w:rPr>
              <w:rFonts w:eastAsia="Times New Roman"/>
            </w:rPr>
            <w:t xml:space="preserve"> 2016; 25: 986 LP – 992.</w:t>
          </w:r>
        </w:p>
        <w:p w14:paraId="461EAADC" w14:textId="77777777" w:rsidR="001A34C7" w:rsidRDefault="001A34C7" w:rsidP="001A34C7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[2]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Kande</w:t>
          </w:r>
          <w:proofErr w:type="spellEnd"/>
          <w:r>
            <w:rPr>
              <w:rFonts w:eastAsia="Times New Roman"/>
            </w:rPr>
            <w:t xml:space="preserve"> C, Mash R. Improving the quality of care for patients with hypertension in </w:t>
          </w:r>
          <w:proofErr w:type="spellStart"/>
          <w:r>
            <w:rPr>
              <w:rFonts w:eastAsia="Times New Roman"/>
            </w:rPr>
            <w:t>Moshupa</w:t>
          </w:r>
          <w:proofErr w:type="spellEnd"/>
          <w:r>
            <w:rPr>
              <w:rFonts w:eastAsia="Times New Roman"/>
            </w:rPr>
            <w:t xml:space="preserve"> District, Botswana: quality improvement cycle. </w:t>
          </w:r>
          <w:proofErr w:type="spellStart"/>
          <w:r>
            <w:rPr>
              <w:rFonts w:eastAsia="Times New Roman"/>
              <w:i/>
              <w:iCs/>
            </w:rPr>
            <w:t>Afr</w:t>
          </w:r>
          <w:proofErr w:type="spellEnd"/>
          <w:r>
            <w:rPr>
              <w:rFonts w:eastAsia="Times New Roman"/>
              <w:i/>
              <w:iCs/>
            </w:rPr>
            <w:t xml:space="preserve"> J Prim Health Care Fam Med</w:t>
          </w:r>
          <w:r>
            <w:rPr>
              <w:rFonts w:eastAsia="Times New Roman"/>
            </w:rPr>
            <w:t xml:space="preserve"> 2014; 6: E1–E4.</w:t>
          </w:r>
        </w:p>
        <w:p w14:paraId="218D9D47" w14:textId="77777777" w:rsidR="001A34C7" w:rsidRPr="00065864" w:rsidRDefault="001A34C7" w:rsidP="001A34C7">
          <w:r>
            <w:rPr>
              <w:rFonts w:eastAsia="Times New Roman"/>
            </w:rPr>
            <w:t> </w:t>
          </w:r>
        </w:p>
      </w:sdtContent>
    </w:sdt>
    <w:p w14:paraId="15DC4E33" w14:textId="77777777" w:rsidR="004910F0" w:rsidRPr="00314F39" w:rsidRDefault="004910F0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4910F0" w:rsidRPr="00314F39" w:rsidSect="001D0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DB7"/>
    <w:multiLevelType w:val="hybridMultilevel"/>
    <w:tmpl w:val="26504676"/>
    <w:lvl w:ilvl="0" w:tplc="AB8A831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2947B3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CF2975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DC436A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B44C5B6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1E453C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90D0E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A628A0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24B5CE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F04482F"/>
    <w:multiLevelType w:val="hybridMultilevel"/>
    <w:tmpl w:val="06121AE6"/>
    <w:lvl w:ilvl="0" w:tplc="6F164126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FA8DB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66E2E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4A4FBA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407540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04E63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22A486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5D2C1E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166F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EA520BB"/>
    <w:multiLevelType w:val="hybridMultilevel"/>
    <w:tmpl w:val="C5A4A1C2"/>
    <w:lvl w:ilvl="0" w:tplc="1778AC8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78CCA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4C3B5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4048C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96301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3CA71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FC8F2D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D66BB4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C96AE2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DE71A7A"/>
    <w:multiLevelType w:val="hybridMultilevel"/>
    <w:tmpl w:val="EABCD1B6"/>
    <w:lvl w:ilvl="0" w:tplc="E7E04346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F348AFE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E65672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82691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97200A8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90A977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BA5F0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C42B456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46E8C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E905F4E"/>
    <w:multiLevelType w:val="hybridMultilevel"/>
    <w:tmpl w:val="1A187CCE"/>
    <w:lvl w:ilvl="0" w:tplc="7CCE75A4">
      <w:start w:val="1"/>
      <w:numFmt w:val="bullet"/>
      <w:lvlText w:val="•"/>
      <w:lvlJc w:val="left"/>
      <w:pPr>
        <w:ind w:left="8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F54D9D4">
      <w:start w:val="1"/>
      <w:numFmt w:val="bullet"/>
      <w:lvlText w:val="o"/>
      <w:lvlJc w:val="left"/>
      <w:pPr>
        <w:ind w:left="15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5DC20AE">
      <w:start w:val="1"/>
      <w:numFmt w:val="bullet"/>
      <w:lvlText w:val="▪"/>
      <w:lvlJc w:val="left"/>
      <w:pPr>
        <w:ind w:left="22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E4EE4C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DCF0A0">
      <w:start w:val="1"/>
      <w:numFmt w:val="bullet"/>
      <w:lvlText w:val="o"/>
      <w:lvlJc w:val="left"/>
      <w:pPr>
        <w:ind w:left="37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24CEB90">
      <w:start w:val="1"/>
      <w:numFmt w:val="bullet"/>
      <w:lvlText w:val="▪"/>
      <w:lvlJc w:val="left"/>
      <w:pPr>
        <w:ind w:left="44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02E21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1635AE">
      <w:start w:val="1"/>
      <w:numFmt w:val="bullet"/>
      <w:lvlText w:val="o"/>
      <w:lvlJc w:val="left"/>
      <w:pPr>
        <w:ind w:left="58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20189E">
      <w:start w:val="1"/>
      <w:numFmt w:val="bullet"/>
      <w:lvlText w:val="▪"/>
      <w:lvlJc w:val="left"/>
      <w:pPr>
        <w:ind w:left="65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D9D77BA"/>
    <w:multiLevelType w:val="hybridMultilevel"/>
    <w:tmpl w:val="CCB24734"/>
    <w:lvl w:ilvl="0" w:tplc="126CF6FE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828DD12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AE01B6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E7092E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3EED9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E8EADD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068ECA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7EE7C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5D6867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4F078B3"/>
    <w:multiLevelType w:val="hybridMultilevel"/>
    <w:tmpl w:val="6172F0DA"/>
    <w:lvl w:ilvl="0" w:tplc="9D4E6606">
      <w:start w:val="1"/>
      <w:numFmt w:val="lowerLetter"/>
      <w:lvlText w:val="%1."/>
      <w:lvlJc w:val="left"/>
      <w:pPr>
        <w:ind w:left="4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70997E">
      <w:start w:val="1"/>
      <w:numFmt w:val="lowerLetter"/>
      <w:lvlText w:val="%2"/>
      <w:lvlJc w:val="left"/>
      <w:pPr>
        <w:ind w:left="11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2C3FFC">
      <w:start w:val="1"/>
      <w:numFmt w:val="lowerRoman"/>
      <w:lvlText w:val="%3"/>
      <w:lvlJc w:val="left"/>
      <w:pPr>
        <w:ind w:left="19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94BD86">
      <w:start w:val="1"/>
      <w:numFmt w:val="decimal"/>
      <w:lvlText w:val="%4"/>
      <w:lvlJc w:val="left"/>
      <w:pPr>
        <w:ind w:left="26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7429B86">
      <w:start w:val="1"/>
      <w:numFmt w:val="lowerLetter"/>
      <w:lvlText w:val="%5"/>
      <w:lvlJc w:val="left"/>
      <w:pPr>
        <w:ind w:left="33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3F898D8">
      <w:start w:val="1"/>
      <w:numFmt w:val="lowerRoman"/>
      <w:lvlText w:val="%6"/>
      <w:lvlJc w:val="left"/>
      <w:pPr>
        <w:ind w:left="40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2EE6554">
      <w:start w:val="1"/>
      <w:numFmt w:val="decimal"/>
      <w:lvlText w:val="%7"/>
      <w:lvlJc w:val="left"/>
      <w:pPr>
        <w:ind w:left="47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08CAE0C">
      <w:start w:val="1"/>
      <w:numFmt w:val="lowerLetter"/>
      <w:lvlText w:val="%8"/>
      <w:lvlJc w:val="left"/>
      <w:pPr>
        <w:ind w:left="55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F4366A">
      <w:start w:val="1"/>
      <w:numFmt w:val="lowerRoman"/>
      <w:lvlText w:val="%9"/>
      <w:lvlJc w:val="left"/>
      <w:pPr>
        <w:ind w:left="6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356665612">
    <w:abstractNumId w:val="4"/>
  </w:num>
  <w:num w:numId="2" w16cid:durableId="290213436">
    <w:abstractNumId w:val="6"/>
  </w:num>
  <w:num w:numId="3" w16cid:durableId="506023722">
    <w:abstractNumId w:val="2"/>
  </w:num>
  <w:num w:numId="4" w16cid:durableId="1070082236">
    <w:abstractNumId w:val="3"/>
  </w:num>
  <w:num w:numId="5" w16cid:durableId="10184347">
    <w:abstractNumId w:val="0"/>
  </w:num>
  <w:num w:numId="6" w16cid:durableId="186212367">
    <w:abstractNumId w:val="5"/>
  </w:num>
  <w:num w:numId="7" w16cid:durableId="19761320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6E"/>
    <w:rsid w:val="000A080E"/>
    <w:rsid w:val="0010352A"/>
    <w:rsid w:val="00160E76"/>
    <w:rsid w:val="001A34C7"/>
    <w:rsid w:val="001C7D8E"/>
    <w:rsid w:val="001D08DA"/>
    <w:rsid w:val="00206C3F"/>
    <w:rsid w:val="00314F39"/>
    <w:rsid w:val="003215EB"/>
    <w:rsid w:val="00340863"/>
    <w:rsid w:val="003521A4"/>
    <w:rsid w:val="003572B2"/>
    <w:rsid w:val="00403C91"/>
    <w:rsid w:val="00405739"/>
    <w:rsid w:val="00411939"/>
    <w:rsid w:val="00413671"/>
    <w:rsid w:val="00420C1F"/>
    <w:rsid w:val="0043718A"/>
    <w:rsid w:val="0048650E"/>
    <w:rsid w:val="004910F0"/>
    <w:rsid w:val="004E455C"/>
    <w:rsid w:val="0052161C"/>
    <w:rsid w:val="005501AC"/>
    <w:rsid w:val="005A6592"/>
    <w:rsid w:val="00600D7B"/>
    <w:rsid w:val="00643C16"/>
    <w:rsid w:val="006C5616"/>
    <w:rsid w:val="00724E7B"/>
    <w:rsid w:val="00762722"/>
    <w:rsid w:val="007870F8"/>
    <w:rsid w:val="007B63A7"/>
    <w:rsid w:val="007C3A41"/>
    <w:rsid w:val="007D0B27"/>
    <w:rsid w:val="007F672A"/>
    <w:rsid w:val="00821D54"/>
    <w:rsid w:val="00823379"/>
    <w:rsid w:val="008B22FE"/>
    <w:rsid w:val="008B5AFF"/>
    <w:rsid w:val="008D0604"/>
    <w:rsid w:val="008D06A8"/>
    <w:rsid w:val="008F363E"/>
    <w:rsid w:val="008F53D4"/>
    <w:rsid w:val="008F5981"/>
    <w:rsid w:val="00982806"/>
    <w:rsid w:val="00A2449E"/>
    <w:rsid w:val="00A563B3"/>
    <w:rsid w:val="00A67B5F"/>
    <w:rsid w:val="00A71748"/>
    <w:rsid w:val="00A85A54"/>
    <w:rsid w:val="00AC5C0D"/>
    <w:rsid w:val="00B12E2F"/>
    <w:rsid w:val="00B3093A"/>
    <w:rsid w:val="00B43751"/>
    <w:rsid w:val="00B70A2D"/>
    <w:rsid w:val="00B7314F"/>
    <w:rsid w:val="00C07922"/>
    <w:rsid w:val="00C43710"/>
    <w:rsid w:val="00C45C0B"/>
    <w:rsid w:val="00C5276E"/>
    <w:rsid w:val="00C54EA1"/>
    <w:rsid w:val="00C6059B"/>
    <w:rsid w:val="00C83BFC"/>
    <w:rsid w:val="00CB4931"/>
    <w:rsid w:val="00D11C0E"/>
    <w:rsid w:val="00D80B81"/>
    <w:rsid w:val="00D83D83"/>
    <w:rsid w:val="00DA4A9B"/>
    <w:rsid w:val="00E1266E"/>
    <w:rsid w:val="00EA1938"/>
    <w:rsid w:val="00EF3CA2"/>
    <w:rsid w:val="00F3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14538"/>
  <w15:chartTrackingRefBased/>
  <w15:docId w15:val="{53D5E8D9-88CF-AB4B-AE36-6E474705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63B3"/>
    <w:rPr>
      <w:b/>
      <w:bCs/>
    </w:rPr>
  </w:style>
  <w:style w:type="table" w:styleId="TableGrid">
    <w:name w:val="Table Grid"/>
    <w:basedOn w:val="TableNormal"/>
    <w:uiPriority w:val="39"/>
    <w:rsid w:val="00A563B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A34C7"/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erm">
    <w:name w:val="term"/>
    <w:basedOn w:val="DefaultParagraphFont"/>
    <w:rsid w:val="00357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3F7B527BBC9CD41A4FA7C23CE10DC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E1AB96-D204-9646-983D-F523F55746E4}"/>
      </w:docPartPr>
      <w:docPartBody>
        <w:p w:rsidR="00432712" w:rsidRDefault="009527B9" w:rsidP="009527B9">
          <w:pPr>
            <w:pStyle w:val="83F7B527BBC9CD41A4FA7C23CE10DC98"/>
          </w:pPr>
          <w:r w:rsidRPr="003639A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B9"/>
    <w:rsid w:val="00432712"/>
    <w:rsid w:val="0095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27B9"/>
    <w:rPr>
      <w:color w:val="808080"/>
    </w:rPr>
  </w:style>
  <w:style w:type="paragraph" w:customStyle="1" w:styleId="83F7B527BBC9CD41A4FA7C23CE10DC98">
    <w:name w:val="83F7B527BBC9CD41A4FA7C23CE10DC98"/>
    <w:rsid w:val="009527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926</Words>
  <Characters>5261</Characters>
  <Application>Microsoft Office Word</Application>
  <DocSecurity>0</DocSecurity>
  <Lines>9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yiringiro</dc:creator>
  <cp:keywords/>
  <dc:description/>
  <cp:lastModifiedBy>Samuel Byiringiro</cp:lastModifiedBy>
  <cp:revision>25</cp:revision>
  <dcterms:created xsi:type="dcterms:W3CDTF">2022-08-22T15:01:00Z</dcterms:created>
  <dcterms:modified xsi:type="dcterms:W3CDTF">2022-10-04T18:41:00Z</dcterms:modified>
</cp:coreProperties>
</file>